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C3D" w:rsidRPr="00043EF6" w:rsidRDefault="003B4C3D" w:rsidP="00E36CB6">
      <w:pPr>
        <w:spacing w:line="360" w:lineRule="auto"/>
        <w:jc w:val="both"/>
        <w:rPr>
          <w:rFonts w:ascii="Times New Roman" w:hAnsi="Times New Roman" w:cs="Times New Roman"/>
          <w:b/>
          <w:sz w:val="32"/>
          <w:lang w:val="en-US"/>
        </w:rPr>
      </w:pPr>
      <w:r w:rsidRPr="00043EF6">
        <w:rPr>
          <w:rFonts w:ascii="Times New Roman" w:hAnsi="Times New Roman" w:cs="Times New Roman"/>
          <w:b/>
          <w:sz w:val="32"/>
          <w:lang w:val="en-US"/>
        </w:rPr>
        <w:t xml:space="preserve">List of publications excluded from the study with the reasons for exclusion. These publications have also reported deletions in </w:t>
      </w:r>
      <w:r w:rsidR="00E15D08">
        <w:rPr>
          <w:rFonts w:ascii="Times New Roman" w:hAnsi="Times New Roman" w:cs="Times New Roman"/>
          <w:b/>
          <w:i/>
          <w:sz w:val="32"/>
          <w:lang w:val="en-US"/>
        </w:rPr>
        <w:t>pf</w:t>
      </w:r>
      <w:r w:rsidR="00D21479" w:rsidRPr="00043EF6">
        <w:rPr>
          <w:rFonts w:ascii="Times New Roman" w:hAnsi="Times New Roman" w:cs="Times New Roman"/>
          <w:b/>
          <w:i/>
          <w:sz w:val="32"/>
          <w:lang w:val="en-US"/>
        </w:rPr>
        <w:t>hrp2</w:t>
      </w:r>
      <w:r w:rsidR="00D21479" w:rsidRPr="00043EF6">
        <w:rPr>
          <w:rFonts w:ascii="Times New Roman" w:hAnsi="Times New Roman" w:cs="Times New Roman"/>
          <w:b/>
          <w:sz w:val="32"/>
          <w:lang w:val="en-US"/>
        </w:rPr>
        <w:t xml:space="preserve"> </w:t>
      </w:r>
      <w:r w:rsidRPr="00043EF6">
        <w:rPr>
          <w:rFonts w:ascii="Times New Roman" w:hAnsi="Times New Roman" w:cs="Times New Roman"/>
          <w:b/>
          <w:sz w:val="32"/>
          <w:lang w:val="en-US"/>
        </w:rPr>
        <w:t xml:space="preserve">and </w:t>
      </w:r>
      <w:r w:rsidR="00E15D08">
        <w:rPr>
          <w:rFonts w:ascii="Times New Roman" w:hAnsi="Times New Roman" w:cs="Times New Roman"/>
          <w:b/>
          <w:i/>
          <w:sz w:val="32"/>
          <w:lang w:val="en-US"/>
        </w:rPr>
        <w:t>p</w:t>
      </w:r>
      <w:r w:rsidR="00D21479" w:rsidRPr="00043EF6">
        <w:rPr>
          <w:rFonts w:ascii="Times New Roman" w:hAnsi="Times New Roman" w:cs="Times New Roman"/>
          <w:b/>
          <w:i/>
          <w:sz w:val="32"/>
          <w:lang w:val="en-US"/>
        </w:rPr>
        <w:t>fhrp3</w:t>
      </w:r>
      <w:r w:rsidR="00D21479" w:rsidRPr="00043EF6">
        <w:rPr>
          <w:rFonts w:ascii="Times New Roman" w:hAnsi="Times New Roman" w:cs="Times New Roman"/>
          <w:b/>
          <w:sz w:val="32"/>
          <w:lang w:val="en-US"/>
        </w:rPr>
        <w:t xml:space="preserve"> </w:t>
      </w:r>
      <w:r w:rsidRPr="00043EF6">
        <w:rPr>
          <w:rFonts w:ascii="Times New Roman" w:hAnsi="Times New Roman" w:cs="Times New Roman"/>
          <w:b/>
          <w:sz w:val="32"/>
          <w:lang w:val="en-US"/>
        </w:rPr>
        <w:t>genes</w:t>
      </w:r>
      <w:r w:rsidR="00521C45" w:rsidRPr="00043EF6">
        <w:rPr>
          <w:rFonts w:ascii="Times New Roman" w:hAnsi="Times New Roman" w:cs="Times New Roman"/>
          <w:b/>
          <w:sz w:val="32"/>
          <w:lang w:val="en-US"/>
        </w:rPr>
        <w:t xml:space="preserve"> and/or addressed the impact of deletions in </w:t>
      </w:r>
      <w:r w:rsidR="00E15D08">
        <w:rPr>
          <w:rFonts w:ascii="Times New Roman" w:hAnsi="Times New Roman" w:cs="Times New Roman"/>
          <w:b/>
          <w:i/>
          <w:sz w:val="32"/>
          <w:lang w:val="en-US"/>
        </w:rPr>
        <w:t>p</w:t>
      </w:r>
      <w:r w:rsidR="00D21479" w:rsidRPr="00043EF6">
        <w:rPr>
          <w:rFonts w:ascii="Times New Roman" w:hAnsi="Times New Roman" w:cs="Times New Roman"/>
          <w:b/>
          <w:i/>
          <w:sz w:val="32"/>
          <w:lang w:val="en-US"/>
        </w:rPr>
        <w:t>fhrp2</w:t>
      </w:r>
      <w:r w:rsidR="00521C45" w:rsidRPr="00043EF6">
        <w:rPr>
          <w:rFonts w:ascii="Times New Roman" w:hAnsi="Times New Roman" w:cs="Times New Roman"/>
          <w:b/>
          <w:i/>
          <w:sz w:val="32"/>
          <w:lang w:val="en-US"/>
        </w:rPr>
        <w:t>/3</w:t>
      </w:r>
      <w:r w:rsidR="00521C45" w:rsidRPr="00043EF6">
        <w:rPr>
          <w:rFonts w:ascii="Times New Roman" w:hAnsi="Times New Roman" w:cs="Times New Roman"/>
          <w:b/>
          <w:sz w:val="32"/>
          <w:lang w:val="en-US"/>
        </w:rPr>
        <w:t xml:space="preserve"> genes on the performances of RDTs</w:t>
      </w:r>
      <w:r w:rsidR="005923BB" w:rsidRPr="00043EF6">
        <w:rPr>
          <w:rFonts w:ascii="Times New Roman" w:hAnsi="Times New Roman" w:cs="Times New Roman"/>
          <w:b/>
          <w:sz w:val="32"/>
          <w:lang w:val="en-US"/>
        </w:rPr>
        <w:t xml:space="preserve">. </w:t>
      </w:r>
    </w:p>
    <w:tbl>
      <w:tblPr>
        <w:tblStyle w:val="Grilledutableau"/>
        <w:tblW w:w="15032" w:type="dxa"/>
        <w:jc w:val="center"/>
        <w:tblLook w:val="04A0" w:firstRow="1" w:lastRow="0" w:firstColumn="1" w:lastColumn="0" w:noHBand="0" w:noVBand="1"/>
      </w:tblPr>
      <w:tblGrid>
        <w:gridCol w:w="6356"/>
        <w:gridCol w:w="1376"/>
        <w:gridCol w:w="3644"/>
        <w:gridCol w:w="3656"/>
      </w:tblGrid>
      <w:tr w:rsidR="00922C5F" w:rsidRPr="00E15D08" w:rsidTr="00A24A13">
        <w:trPr>
          <w:jc w:val="center"/>
        </w:trPr>
        <w:tc>
          <w:tcPr>
            <w:tcW w:w="6374" w:type="dxa"/>
          </w:tcPr>
          <w:p w:rsidR="00327563" w:rsidRPr="005B7504" w:rsidRDefault="00327563" w:rsidP="00E36CB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ublications</w:t>
            </w:r>
          </w:p>
        </w:tc>
        <w:tc>
          <w:tcPr>
            <w:tcW w:w="1336" w:type="dxa"/>
          </w:tcPr>
          <w:p w:rsidR="00327563" w:rsidRPr="005B7504" w:rsidRDefault="00327563" w:rsidP="00CE4E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3654" w:type="dxa"/>
          </w:tcPr>
          <w:p w:rsidR="00327563" w:rsidRPr="005B7504" w:rsidRDefault="00327563" w:rsidP="00E36CB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easons for exclusion from the prevalence of deletions in </w:t>
            </w:r>
            <w:r w:rsidR="00E15D08" w:rsidRPr="005B750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fhrp2</w:t>
            </w:r>
            <w:r w:rsidRPr="005B750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/3</w:t>
            </w:r>
            <w:r w:rsidRPr="005B75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genes</w:t>
            </w:r>
          </w:p>
        </w:tc>
        <w:tc>
          <w:tcPr>
            <w:tcW w:w="3668" w:type="dxa"/>
          </w:tcPr>
          <w:p w:rsidR="00327563" w:rsidRPr="005B7504" w:rsidRDefault="00327563" w:rsidP="00A24A1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easons for exclusion from the </w:t>
            </w:r>
            <w:r w:rsidR="00A24A13" w:rsidRPr="005B75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lculation of the proportion of isolates with</w:t>
            </w:r>
            <w:r w:rsidRPr="005B75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deletions in </w:t>
            </w:r>
            <w:r w:rsidR="00E15D08" w:rsidRPr="005B750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fhrp2</w:t>
            </w:r>
            <w:r w:rsidRPr="005B750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/3</w:t>
            </w:r>
            <w:r w:rsidRPr="005B75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genes </w:t>
            </w:r>
            <w:r w:rsidR="00A24A13" w:rsidRPr="005B75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mong false negative</w:t>
            </w:r>
            <w:r w:rsidRPr="005B75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A24A13" w:rsidRPr="00E15D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fHRP2</w:t>
            </w:r>
            <w:r w:rsidR="00A24A13" w:rsidRPr="005B75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based RDT results</w:t>
            </w:r>
          </w:p>
        </w:tc>
      </w:tr>
      <w:tr w:rsidR="00922C5F" w:rsidRPr="005B7504" w:rsidTr="00A24A13">
        <w:trPr>
          <w:jc w:val="center"/>
        </w:trPr>
        <w:tc>
          <w:tcPr>
            <w:tcW w:w="6374" w:type="dxa"/>
          </w:tcPr>
          <w:p w:rsidR="006B378E" w:rsidRPr="005B7504" w:rsidRDefault="00857585" w:rsidP="0040342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fr-FR"/>
              </w:rPr>
            </w:pPr>
            <w:r w:rsidRPr="005B7504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fr-FR"/>
              </w:rPr>
              <w:t>Baker et al. 2005</w:t>
            </w:r>
            <w:r w:rsidR="00D476EF"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Genetic Diversity of </w:t>
            </w:r>
            <w:r w:rsidR="00D476EF" w:rsidRPr="005B750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lasmodium falciparum </w:t>
            </w:r>
            <w:r w:rsidR="00D476EF"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idine-Rich Protein 2 (</w:t>
            </w:r>
            <w:r w:rsidR="00D476EF" w:rsidRPr="005B750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fhrp2</w:t>
            </w:r>
            <w:r w:rsidR="00D476EF"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and Its Effect on the Performance of PfHRP2-Based Rapid Diagnostic Tests. </w:t>
            </w:r>
            <w:r w:rsidR="00D476EF" w:rsidRPr="005B750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Journal of Infectious Diseases </w:t>
            </w:r>
            <w:r w:rsidR="00D476EF" w:rsidRPr="005B75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2</w:t>
            </w:r>
            <w:r w:rsidR="00D476EF"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870–877. doi:10.1086/432010</w:t>
            </w:r>
          </w:p>
        </w:tc>
        <w:tc>
          <w:tcPr>
            <w:tcW w:w="1336" w:type="dxa"/>
          </w:tcPr>
          <w:p w:rsidR="006B378E" w:rsidRPr="005B7504" w:rsidRDefault="00857585" w:rsidP="00403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y Africa countries</w:t>
            </w:r>
          </w:p>
        </w:tc>
        <w:tc>
          <w:tcPr>
            <w:tcW w:w="3654" w:type="dxa"/>
          </w:tcPr>
          <w:p w:rsidR="006B378E" w:rsidRPr="005B7504" w:rsidRDefault="00857585" w:rsidP="0040342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 sample size and studies published before 2009</w:t>
            </w:r>
          </w:p>
        </w:tc>
        <w:tc>
          <w:tcPr>
            <w:tcW w:w="3668" w:type="dxa"/>
          </w:tcPr>
          <w:p w:rsidR="006B378E" w:rsidRPr="005B7504" w:rsidRDefault="00775F96" w:rsidP="00403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</w:t>
            </w:r>
          </w:p>
        </w:tc>
      </w:tr>
      <w:tr w:rsidR="00922C5F" w:rsidRPr="005B7504" w:rsidTr="00A24A13">
        <w:trPr>
          <w:jc w:val="center"/>
        </w:trPr>
        <w:tc>
          <w:tcPr>
            <w:tcW w:w="6374" w:type="dxa"/>
          </w:tcPr>
          <w:p w:rsidR="00857585" w:rsidRPr="005B7504" w:rsidRDefault="00857585" w:rsidP="0040342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fr-FR"/>
              </w:rPr>
            </w:pPr>
            <w:r w:rsidRPr="005B7504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Baker J, et al. </w:t>
            </w:r>
            <w:r w:rsidRPr="005B7504">
              <w:rPr>
                <w:rStyle w:val="fontstyle21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Global sequence variation in the histidine-rich proteins 2 and 3 of </w:t>
            </w:r>
            <w:r w:rsidRPr="005B7504">
              <w:rPr>
                <w:rStyle w:val="fontstyle31"/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Plasmodium falciparum</w:t>
            </w:r>
            <w:r w:rsidRPr="005B7504">
              <w:rPr>
                <w:rStyle w:val="fontstyle21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: implications for the performance of malaria rapid diagnostic tests. </w:t>
            </w:r>
            <w:r w:rsidRPr="005B7504">
              <w:rPr>
                <w:rStyle w:val="fontstyle41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Malar J </w:t>
            </w:r>
            <w:r w:rsidRPr="005B7504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2010, </w:t>
            </w:r>
            <w:r w:rsidRPr="005B7504">
              <w:rPr>
                <w:rStyle w:val="fontstyle21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:</w:t>
            </w:r>
            <w:r w:rsidRPr="005B7504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9.</w:t>
            </w:r>
          </w:p>
        </w:tc>
        <w:tc>
          <w:tcPr>
            <w:tcW w:w="1336" w:type="dxa"/>
          </w:tcPr>
          <w:p w:rsidR="00857585" w:rsidRPr="005B7504" w:rsidRDefault="00857585" w:rsidP="00403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y Africa countries</w:t>
            </w:r>
          </w:p>
        </w:tc>
        <w:tc>
          <w:tcPr>
            <w:tcW w:w="3654" w:type="dxa"/>
          </w:tcPr>
          <w:p w:rsidR="00857585" w:rsidRPr="005B7504" w:rsidRDefault="00857585" w:rsidP="0040342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 sample size</w:t>
            </w:r>
          </w:p>
        </w:tc>
        <w:tc>
          <w:tcPr>
            <w:tcW w:w="3668" w:type="dxa"/>
          </w:tcPr>
          <w:p w:rsidR="00857585" w:rsidRPr="005B7504" w:rsidRDefault="00775F96" w:rsidP="00403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</w:t>
            </w:r>
          </w:p>
        </w:tc>
      </w:tr>
      <w:tr w:rsidR="00922C5F" w:rsidRPr="005B7504" w:rsidTr="00A24A13">
        <w:trPr>
          <w:jc w:val="center"/>
        </w:trPr>
        <w:tc>
          <w:tcPr>
            <w:tcW w:w="6374" w:type="dxa"/>
          </w:tcPr>
          <w:p w:rsidR="00327563" w:rsidRPr="005B7504" w:rsidRDefault="00327563" w:rsidP="0040342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fr-FR"/>
              </w:rPr>
              <w:lastRenderedPageBreak/>
              <w:t>Deme AB, et al. Analysis of pfhrp2 genetic diversity in Senegal and implications for use of rapid diagnostic tests. 2014. Malaria Journal 13:34</w:t>
            </w:r>
          </w:p>
        </w:tc>
        <w:tc>
          <w:tcPr>
            <w:tcW w:w="1336" w:type="dxa"/>
          </w:tcPr>
          <w:p w:rsidR="00327563" w:rsidRPr="005B7504" w:rsidRDefault="00327563" w:rsidP="00403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egal</w:t>
            </w:r>
            <w:r w:rsidR="00E00218"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Uganda and Mali  </w:t>
            </w:r>
          </w:p>
        </w:tc>
        <w:tc>
          <w:tcPr>
            <w:tcW w:w="3654" w:type="dxa"/>
          </w:tcPr>
          <w:p w:rsidR="00327563" w:rsidRPr="005B7504" w:rsidRDefault="007F7616" w:rsidP="0040342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authors determined the polymorphisms at the SNP level in </w:t>
            </w:r>
            <w:r w:rsidR="00E15D08" w:rsidRPr="005B75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fhrp2</w:t>
            </w:r>
            <w:r w:rsidR="00E15D08"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.</w:t>
            </w:r>
          </w:p>
        </w:tc>
        <w:tc>
          <w:tcPr>
            <w:tcW w:w="3668" w:type="dxa"/>
          </w:tcPr>
          <w:p w:rsidR="00327563" w:rsidRPr="005B7504" w:rsidRDefault="00447CE7" w:rsidP="00403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</w:t>
            </w:r>
          </w:p>
        </w:tc>
      </w:tr>
      <w:tr w:rsidR="00922C5F" w:rsidRPr="00E15D08" w:rsidTr="00A24A13">
        <w:trPr>
          <w:jc w:val="center"/>
        </w:trPr>
        <w:tc>
          <w:tcPr>
            <w:tcW w:w="6374" w:type="dxa"/>
          </w:tcPr>
          <w:p w:rsidR="008B5519" w:rsidRPr="005B7504" w:rsidRDefault="008B5519" w:rsidP="0040342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shd w:val="clear" w:color="auto" w:fill="FFFFFF"/>
                <w:lang w:val="en-US" w:eastAsia="fr-FR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aban NM, Kobayashi T, </w:t>
            </w:r>
            <w:proofErr w:type="spellStart"/>
            <w:r w:rsidRPr="005B75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amapumbu</w:t>
            </w:r>
            <w:proofErr w:type="spellEnd"/>
            <w:r w:rsidRPr="005B75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H, et al. </w:t>
            </w:r>
            <w:r w:rsidRPr="005B75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mparison of a PfHRP2-based rapid diagnostic test and PCR for malaria in a low prevalence setting in rural southern Zambia: implications for elimination. </w:t>
            </w:r>
            <w:proofErr w:type="spellStart"/>
            <w:r w:rsidRPr="005B75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Malar</w:t>
            </w:r>
            <w:proofErr w:type="spellEnd"/>
            <w:r w:rsidRPr="005B75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 xml:space="preserve"> J</w:t>
            </w:r>
            <w:r w:rsidRPr="005B75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 </w:t>
            </w:r>
            <w:proofErr w:type="gramStart"/>
            <w:r w:rsidRPr="005B75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15;</w:t>
            </w:r>
            <w:proofErr w:type="gramEnd"/>
            <w:r w:rsidRPr="005B75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4:25. </w:t>
            </w:r>
            <w:proofErr w:type="spellStart"/>
            <w:r w:rsidRPr="005B75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ublished</w:t>
            </w:r>
            <w:proofErr w:type="spellEnd"/>
            <w:r w:rsidRPr="005B75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2015 Jan 28. doi:10.1186/s12936-015-0544-3</w:t>
            </w:r>
          </w:p>
        </w:tc>
        <w:tc>
          <w:tcPr>
            <w:tcW w:w="1336" w:type="dxa"/>
          </w:tcPr>
          <w:p w:rsidR="008B5519" w:rsidRPr="005B7504" w:rsidRDefault="00FC12F0" w:rsidP="00403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ambia</w:t>
            </w:r>
          </w:p>
        </w:tc>
        <w:tc>
          <w:tcPr>
            <w:tcW w:w="3654" w:type="dxa"/>
          </w:tcPr>
          <w:p w:rsidR="008B5519" w:rsidRPr="005B7504" w:rsidRDefault="00FC12F0" w:rsidP="0040342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authors did not distinguish between Pfrhp2/3 genes. They just looked for the presence of </w:t>
            </w:r>
            <w:proofErr w:type="spellStart"/>
            <w:r w:rsidR="00E15D08" w:rsidRPr="00E15D0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fhrp</w:t>
            </w:r>
            <w:proofErr w:type="spellEnd"/>
            <w:r w:rsidR="00E15D08"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.</w:t>
            </w:r>
          </w:p>
        </w:tc>
        <w:tc>
          <w:tcPr>
            <w:tcW w:w="3668" w:type="dxa"/>
          </w:tcPr>
          <w:p w:rsidR="008B5519" w:rsidRPr="005B7504" w:rsidRDefault="00132564" w:rsidP="00403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authors did not distinguish between Pfrhp2/3 genes. They j</w:t>
            </w:r>
            <w:r w:rsidR="00E15D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t looked for the presence of </w:t>
            </w:r>
            <w:proofErr w:type="spellStart"/>
            <w:r w:rsidR="00E15D08" w:rsidRPr="00E15D0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E15D0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hrp</w:t>
            </w:r>
            <w:proofErr w:type="spellEnd"/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.</w:t>
            </w:r>
          </w:p>
        </w:tc>
      </w:tr>
      <w:tr w:rsidR="00922C5F" w:rsidRPr="005B7504" w:rsidTr="00A24A13">
        <w:trPr>
          <w:jc w:val="center"/>
        </w:trPr>
        <w:tc>
          <w:tcPr>
            <w:tcW w:w="6374" w:type="dxa"/>
            <w:shd w:val="clear" w:color="auto" w:fill="auto"/>
          </w:tcPr>
          <w:p w:rsidR="00327563" w:rsidRPr="005B7504" w:rsidRDefault="00327563" w:rsidP="0040342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US" w:eastAsia="fr-FR"/>
              </w:rPr>
              <w:t>Berhane A, et al. Rapid diagnostic tests failing to detect Plasmodium falciparum infections in Eritrea: an investigation of reported false negative RDT results. 2017. Malaria Journal 16:105</w:t>
            </w:r>
          </w:p>
        </w:tc>
        <w:tc>
          <w:tcPr>
            <w:tcW w:w="1336" w:type="dxa"/>
          </w:tcPr>
          <w:p w:rsidR="00327563" w:rsidRPr="005B7504" w:rsidRDefault="00327563" w:rsidP="00403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itrea</w:t>
            </w:r>
          </w:p>
        </w:tc>
        <w:tc>
          <w:tcPr>
            <w:tcW w:w="3654" w:type="dxa"/>
          </w:tcPr>
          <w:p w:rsidR="00327563" w:rsidRPr="005B7504" w:rsidRDefault="00327563" w:rsidP="0040342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authors did not do amplification of </w:t>
            </w:r>
            <w:r w:rsidR="00E15D08" w:rsidRPr="005B75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fhrp2</w:t>
            </w:r>
            <w:r w:rsidRPr="005B75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3</w:t>
            </w: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s to explain the cases of false negative results with SD Bioline.</w:t>
            </w:r>
          </w:p>
        </w:tc>
        <w:tc>
          <w:tcPr>
            <w:tcW w:w="3668" w:type="dxa"/>
          </w:tcPr>
          <w:p w:rsidR="00327563" w:rsidRPr="005B7504" w:rsidRDefault="002303DB" w:rsidP="00403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22C5F" w:rsidRPr="005B7504" w:rsidTr="00A24A13">
        <w:trPr>
          <w:jc w:val="center"/>
        </w:trPr>
        <w:tc>
          <w:tcPr>
            <w:tcW w:w="6374" w:type="dxa"/>
          </w:tcPr>
          <w:p w:rsidR="00327563" w:rsidRPr="005B7504" w:rsidRDefault="00E53AAF" w:rsidP="0040342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Ranadive N, Kunene S, </w:t>
            </w:r>
            <w:proofErr w:type="spellStart"/>
            <w:r w:rsidRPr="005B75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arteh</w:t>
            </w:r>
            <w:proofErr w:type="spellEnd"/>
            <w:r w:rsidRPr="005B75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S, et al. Limitations of Rapid Diagnostic Testing in Patients with Suspected Malaria: A Diagnostic Accuracy Evaluation from Swaziland, a Low-</w:t>
            </w:r>
            <w:r w:rsidRPr="005B75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lastRenderedPageBreak/>
              <w:t>Endemicity Country Aiming for Malaria Elimination. </w:t>
            </w:r>
            <w:proofErr w:type="spellStart"/>
            <w:r w:rsidRPr="005B75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Clin</w:t>
            </w:r>
            <w:proofErr w:type="spellEnd"/>
            <w:r w:rsidRPr="005B75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 xml:space="preserve"> Infect Dis</w:t>
            </w:r>
            <w:r w:rsidRPr="005B75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. 2017;64(9):1221–1227. doi:10.1093/</w:t>
            </w:r>
            <w:proofErr w:type="spellStart"/>
            <w:r w:rsidRPr="005B75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id</w:t>
            </w:r>
            <w:proofErr w:type="spellEnd"/>
            <w:r w:rsidRPr="005B75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/cix131</w:t>
            </w:r>
          </w:p>
        </w:tc>
        <w:tc>
          <w:tcPr>
            <w:tcW w:w="1336" w:type="dxa"/>
          </w:tcPr>
          <w:p w:rsidR="00327563" w:rsidRPr="005B7504" w:rsidRDefault="00A1632B" w:rsidP="00403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adagascar</w:t>
            </w:r>
          </w:p>
        </w:tc>
        <w:tc>
          <w:tcPr>
            <w:tcW w:w="3654" w:type="dxa"/>
          </w:tcPr>
          <w:p w:rsidR="00327563" w:rsidRPr="005B7504" w:rsidRDefault="001B529D" w:rsidP="0040342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aim of the study was to identify the reasons for false negative results using a </w:t>
            </w:r>
            <w:r w:rsidRPr="00E15D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HRP2</w:t>
            </w: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ased RDT.</w:t>
            </w:r>
          </w:p>
        </w:tc>
        <w:tc>
          <w:tcPr>
            <w:tcW w:w="3668" w:type="dxa"/>
          </w:tcPr>
          <w:p w:rsidR="00327563" w:rsidRPr="005B7504" w:rsidRDefault="00327563" w:rsidP="00403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22C5F" w:rsidRPr="005B7504" w:rsidTr="00A24A13">
        <w:trPr>
          <w:jc w:val="center"/>
        </w:trPr>
        <w:tc>
          <w:tcPr>
            <w:tcW w:w="6374" w:type="dxa"/>
          </w:tcPr>
          <w:p w:rsidR="00327563" w:rsidRPr="005B7504" w:rsidRDefault="00E00218" w:rsidP="0040342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bayashi et al.</w:t>
            </w:r>
            <w:r w:rsidR="00F0634B"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336" w:type="dxa"/>
          </w:tcPr>
          <w:p w:rsidR="00327563" w:rsidRPr="005B7504" w:rsidRDefault="00227210" w:rsidP="00403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ambia</w:t>
            </w:r>
          </w:p>
        </w:tc>
        <w:tc>
          <w:tcPr>
            <w:tcW w:w="3654" w:type="dxa"/>
          </w:tcPr>
          <w:p w:rsidR="00327563" w:rsidRPr="005B7504" w:rsidRDefault="00E00218" w:rsidP="0040342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authors did not do amplification of </w:t>
            </w:r>
            <w:r w:rsidR="00E15D08" w:rsidRPr="005B75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fhrp2</w:t>
            </w:r>
            <w:r w:rsidRPr="005B75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3</w:t>
            </w: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s to explain the cases of false negative results with SD Bioline.</w:t>
            </w:r>
          </w:p>
        </w:tc>
        <w:tc>
          <w:tcPr>
            <w:tcW w:w="3668" w:type="dxa"/>
          </w:tcPr>
          <w:p w:rsidR="00327563" w:rsidRPr="005B7504" w:rsidRDefault="00447CE7" w:rsidP="00447C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A24A13" w:rsidRPr="005B7504" w:rsidTr="00A24A13">
        <w:trPr>
          <w:jc w:val="center"/>
        </w:trPr>
        <w:tc>
          <w:tcPr>
            <w:tcW w:w="6374" w:type="dxa"/>
          </w:tcPr>
          <w:p w:rsidR="00A24A13" w:rsidRPr="005B7504" w:rsidRDefault="00A24A13" w:rsidP="00403427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750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Nderu, D. </w:t>
            </w:r>
            <w:r w:rsidRPr="005B7504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et al.</w:t>
            </w:r>
            <w:r w:rsidRPr="005B750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(2018) ‘PfHRP2-PfHRP3 diversity among Kenyan isolates and comparative evaluation of PfHRP2/pLDH malaria RDT with microscopy and nested PCR methodologies’, </w:t>
            </w:r>
            <w:r w:rsidRPr="005B7504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US"/>
              </w:rPr>
              <w:t>Parasitology International</w:t>
            </w:r>
            <w:r w:rsidRPr="005B7504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. </w:t>
            </w:r>
            <w:r w:rsidRPr="005B7504">
              <w:rPr>
                <w:rFonts w:ascii="Times New Roman" w:hAnsi="Times New Roman" w:cs="Times New Roman"/>
                <w:noProof/>
                <w:sz w:val="24"/>
                <w:szCs w:val="24"/>
              </w:rPr>
              <w:t>Elsevier, 67(6), pp. 793–799. doi: 10.1016/j.parint.2018.08.007.</w:t>
            </w:r>
          </w:p>
        </w:tc>
        <w:tc>
          <w:tcPr>
            <w:tcW w:w="1336" w:type="dxa"/>
          </w:tcPr>
          <w:p w:rsidR="00A24A13" w:rsidRPr="005B7504" w:rsidRDefault="00A24A13" w:rsidP="00403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enya</w:t>
            </w:r>
          </w:p>
        </w:tc>
        <w:tc>
          <w:tcPr>
            <w:tcW w:w="3654" w:type="dxa"/>
          </w:tcPr>
          <w:p w:rsidR="00A24A13" w:rsidRPr="005B7504" w:rsidRDefault="00A24A13" w:rsidP="0040342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aim of the study was to evaluate the performance of a RDT.</w:t>
            </w:r>
          </w:p>
        </w:tc>
        <w:tc>
          <w:tcPr>
            <w:tcW w:w="3668" w:type="dxa"/>
          </w:tcPr>
          <w:p w:rsidR="00A24A13" w:rsidRPr="005B7504" w:rsidRDefault="00A24A13" w:rsidP="0040342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 sample size</w:t>
            </w:r>
          </w:p>
        </w:tc>
      </w:tr>
      <w:tr w:rsidR="00922C5F" w:rsidRPr="00E15D08" w:rsidTr="00A24A13">
        <w:trPr>
          <w:jc w:val="center"/>
        </w:trPr>
        <w:tc>
          <w:tcPr>
            <w:tcW w:w="6374" w:type="dxa"/>
          </w:tcPr>
          <w:p w:rsidR="00327563" w:rsidRPr="005B7504" w:rsidRDefault="009F6EA7" w:rsidP="0040342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arr JB, et al. Streamlined, PCR-based testing for pfhrp2- and pfhrp3-negative Plasmodium falciparum. </w:t>
            </w:r>
            <w:r w:rsidRPr="005B7504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Malar J</w:t>
            </w:r>
            <w:r w:rsidRPr="005B75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. 2018;17(1):137. Published 2018 Apr 2. doi:10.1186/s12936-018-2287-4</w:t>
            </w:r>
          </w:p>
        </w:tc>
        <w:tc>
          <w:tcPr>
            <w:tcW w:w="1336" w:type="dxa"/>
          </w:tcPr>
          <w:p w:rsidR="00327563" w:rsidRPr="005B7504" w:rsidRDefault="006F7054" w:rsidP="00403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 Democratic Republic of Congo</w:t>
            </w:r>
          </w:p>
        </w:tc>
        <w:tc>
          <w:tcPr>
            <w:tcW w:w="3654" w:type="dxa"/>
          </w:tcPr>
          <w:p w:rsidR="00327563" w:rsidRPr="005B7504" w:rsidRDefault="009F6EA7" w:rsidP="0040342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s study was a methodology study aimed at developing new test for the detection of </w:t>
            </w:r>
            <w:r w:rsidR="00E15D08" w:rsidRPr="005B75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fhrp2</w:t>
            </w:r>
            <w:r w:rsidRPr="005B75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3</w:t>
            </w: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deleted isolates.</w:t>
            </w:r>
          </w:p>
        </w:tc>
        <w:tc>
          <w:tcPr>
            <w:tcW w:w="3668" w:type="dxa"/>
          </w:tcPr>
          <w:p w:rsidR="00327563" w:rsidRPr="005B7504" w:rsidRDefault="009F6EA7" w:rsidP="0040342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s study was a methodology study aimed at developing new test for the detection of </w:t>
            </w:r>
            <w:r w:rsidR="00E15D08" w:rsidRPr="005B75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fhrp2</w:t>
            </w:r>
            <w:r w:rsidRPr="005B75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/3</w:t>
            </w: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deleted isolates.</w:t>
            </w:r>
          </w:p>
        </w:tc>
      </w:tr>
      <w:tr w:rsidR="006F7054" w:rsidRPr="005B7504" w:rsidTr="00A24A13">
        <w:trPr>
          <w:jc w:val="center"/>
        </w:trPr>
        <w:tc>
          <w:tcPr>
            <w:tcW w:w="6374" w:type="dxa"/>
          </w:tcPr>
          <w:p w:rsidR="006F7054" w:rsidRPr="005B7504" w:rsidRDefault="006F7054" w:rsidP="0040342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lastRenderedPageBreak/>
              <w:t xml:space="preserve">Woodrow CJ, </w:t>
            </w:r>
            <w:proofErr w:type="spellStart"/>
            <w:r w:rsidRPr="005B75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anello</w:t>
            </w:r>
            <w:proofErr w:type="spellEnd"/>
            <w:r w:rsidRPr="005B75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C. Pfhrp2 Deletions in the Democratic Republic of Congo: Evidence of Ab</w:t>
            </w:r>
            <w:r w:rsidR="00B848B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sence, or Absence of Evidence? </w:t>
            </w:r>
            <w:r w:rsidRPr="00B848B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J Infect Dis</w:t>
            </w:r>
            <w:r w:rsidRPr="00B848B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. 2017;216(4):504–506. doi:10.1093/</w:t>
            </w:r>
            <w:proofErr w:type="spellStart"/>
            <w:r w:rsidRPr="00B848B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nfdis</w:t>
            </w:r>
            <w:proofErr w:type="spellEnd"/>
            <w:r w:rsidRPr="00B848B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/jix345</w:t>
            </w:r>
          </w:p>
        </w:tc>
        <w:tc>
          <w:tcPr>
            <w:tcW w:w="1336" w:type="dxa"/>
          </w:tcPr>
          <w:p w:rsidR="006F7054" w:rsidRPr="005B7504" w:rsidRDefault="006F7054" w:rsidP="00403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he Democratic Republic of Congo</w:t>
            </w:r>
          </w:p>
        </w:tc>
        <w:tc>
          <w:tcPr>
            <w:tcW w:w="3654" w:type="dxa"/>
          </w:tcPr>
          <w:p w:rsidR="006F7054" w:rsidRPr="005B7504" w:rsidRDefault="006F7054" w:rsidP="0040342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tter to the editor</w:t>
            </w:r>
          </w:p>
        </w:tc>
        <w:tc>
          <w:tcPr>
            <w:tcW w:w="3668" w:type="dxa"/>
          </w:tcPr>
          <w:p w:rsidR="006F7054" w:rsidRPr="005B7504" w:rsidRDefault="006F7054" w:rsidP="0040342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75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tter to the editor</w:t>
            </w:r>
          </w:p>
        </w:tc>
      </w:tr>
      <w:tr w:rsidR="005464AF" w:rsidRPr="005464AF" w:rsidTr="00A24A13">
        <w:trPr>
          <w:jc w:val="center"/>
        </w:trPr>
        <w:tc>
          <w:tcPr>
            <w:tcW w:w="6374" w:type="dxa"/>
          </w:tcPr>
          <w:p w:rsidR="005464AF" w:rsidRPr="005464AF" w:rsidRDefault="005464AF" w:rsidP="005464A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5464A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Owusu EDA, </w:t>
            </w:r>
            <w:proofErr w:type="spellStart"/>
            <w:r w:rsidRPr="005464A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Djonor</w:t>
            </w:r>
            <w:proofErr w:type="spellEnd"/>
            <w:r w:rsidRPr="005464A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SK, Brown CA, </w:t>
            </w:r>
            <w:proofErr w:type="spellStart"/>
            <w:r w:rsidRPr="005464A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Grobusch</w:t>
            </w:r>
            <w:proofErr w:type="spellEnd"/>
            <w:r w:rsidRPr="005464A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MP, </w:t>
            </w:r>
            <w:proofErr w:type="spellStart"/>
            <w:r w:rsidRPr="005464A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Mens</w:t>
            </w:r>
            <w:proofErr w:type="spellEnd"/>
            <w:r w:rsidRPr="005464A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PF. </w:t>
            </w:r>
            <w:r w:rsidRPr="005464AF">
              <w:rPr>
                <w:rFonts w:ascii="Times New Roman" w:hAnsi="Times New Roman" w:cs="Times New Roman"/>
                <w:i/>
                <w:iCs/>
                <w:sz w:val="24"/>
                <w:szCs w:val="20"/>
                <w:lang w:val="en-US"/>
              </w:rPr>
              <w:t xml:space="preserve">Plasmodium falciparum </w:t>
            </w:r>
            <w:r w:rsidRPr="005464A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diagnostic tools in HIV</w:t>
            </w:r>
            <w:r w:rsidR="002C4BA3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</w:t>
            </w:r>
            <w:bookmarkStart w:id="0" w:name="_GoBack"/>
            <w:bookmarkEnd w:id="0"/>
            <w:r w:rsidRPr="005464A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positive under-5-year-olds in two ART clinics in Ghana: are there missed infections? </w:t>
            </w:r>
            <w:r w:rsidRPr="001244A7"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  <w:t>Malar J</w:t>
            </w:r>
            <w:r w:rsidRPr="005464A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</w:t>
            </w:r>
            <w:r w:rsidRPr="001244A7">
              <w:rPr>
                <w:rFonts w:ascii="Times New Roman" w:hAnsi="Times New Roman" w:cs="Times New Roman"/>
                <w:bCs/>
                <w:sz w:val="24"/>
                <w:szCs w:val="20"/>
                <w:lang w:val="en-US"/>
              </w:rPr>
              <w:t>2018</w:t>
            </w:r>
            <w:r w:rsidRPr="005464A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; 17:92.</w:t>
            </w:r>
          </w:p>
        </w:tc>
        <w:tc>
          <w:tcPr>
            <w:tcW w:w="1336" w:type="dxa"/>
          </w:tcPr>
          <w:p w:rsidR="005464AF" w:rsidRPr="005B7504" w:rsidRDefault="005464AF" w:rsidP="004034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hana</w:t>
            </w:r>
          </w:p>
        </w:tc>
        <w:tc>
          <w:tcPr>
            <w:tcW w:w="3654" w:type="dxa"/>
          </w:tcPr>
          <w:p w:rsidR="005464AF" w:rsidRPr="005B7504" w:rsidRDefault="005464AF" w:rsidP="0040342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</w:t>
            </w:r>
          </w:p>
        </w:tc>
        <w:tc>
          <w:tcPr>
            <w:tcW w:w="3668" w:type="dxa"/>
          </w:tcPr>
          <w:p w:rsidR="005464AF" w:rsidRPr="005B7504" w:rsidRDefault="005464AF" w:rsidP="0040342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 sample size</w:t>
            </w:r>
          </w:p>
        </w:tc>
      </w:tr>
    </w:tbl>
    <w:p w:rsidR="003B4C3D" w:rsidRPr="00B27E0E" w:rsidRDefault="00B73E48" w:rsidP="00E36CB6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27E0E">
        <w:rPr>
          <w:rFonts w:ascii="Times New Roman" w:hAnsi="Times New Roman" w:cs="Times New Roman"/>
          <w:sz w:val="24"/>
          <w:lang w:val="en-US"/>
        </w:rPr>
        <w:t>(-): The study has been included in the present systematic review and meta-analysis</w:t>
      </w:r>
    </w:p>
    <w:sectPr w:rsidR="003B4C3D" w:rsidRPr="00B27E0E" w:rsidSect="0032756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qbbtmAdvTTb5929f4c">
    <w:altName w:val="Times New Roman"/>
    <w:panose1 w:val="00000000000000000000"/>
    <w:charset w:val="00"/>
    <w:family w:val="roman"/>
    <w:notTrueType/>
    <w:pitch w:val="default"/>
  </w:font>
  <w:font w:name="MfwgxjAdvTTe45e47d2">
    <w:altName w:val="Times New Roman"/>
    <w:panose1 w:val="00000000000000000000"/>
    <w:charset w:val="00"/>
    <w:family w:val="roman"/>
    <w:notTrueType/>
    <w:pitch w:val="default"/>
  </w:font>
  <w:font w:name="LnftkxAdvTT7329fd89.I">
    <w:altName w:val="Times New Roman"/>
    <w:panose1 w:val="00000000000000000000"/>
    <w:charset w:val="00"/>
    <w:family w:val="roman"/>
    <w:notTrueType/>
    <w:pitch w:val="default"/>
  </w:font>
  <w:font w:name="DpwmryAdvTT1b53b5fb.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C3D"/>
    <w:rsid w:val="00011406"/>
    <w:rsid w:val="00043EF6"/>
    <w:rsid w:val="000B1260"/>
    <w:rsid w:val="001244A7"/>
    <w:rsid w:val="00132564"/>
    <w:rsid w:val="001B529D"/>
    <w:rsid w:val="001D26D5"/>
    <w:rsid w:val="00227210"/>
    <w:rsid w:val="002303DB"/>
    <w:rsid w:val="002C4BA3"/>
    <w:rsid w:val="00327563"/>
    <w:rsid w:val="003B4C3D"/>
    <w:rsid w:val="00403427"/>
    <w:rsid w:val="00447CE7"/>
    <w:rsid w:val="00450B2C"/>
    <w:rsid w:val="00521C45"/>
    <w:rsid w:val="005464AF"/>
    <w:rsid w:val="00580F8C"/>
    <w:rsid w:val="005923BB"/>
    <w:rsid w:val="005B7504"/>
    <w:rsid w:val="00653A9E"/>
    <w:rsid w:val="006B378E"/>
    <w:rsid w:val="006F7054"/>
    <w:rsid w:val="007730DA"/>
    <w:rsid w:val="00775F96"/>
    <w:rsid w:val="007F7616"/>
    <w:rsid w:val="0083070E"/>
    <w:rsid w:val="008535AC"/>
    <w:rsid w:val="00857585"/>
    <w:rsid w:val="008B5519"/>
    <w:rsid w:val="008B555F"/>
    <w:rsid w:val="00922C5F"/>
    <w:rsid w:val="00972CC2"/>
    <w:rsid w:val="009F6EA7"/>
    <w:rsid w:val="00A1632B"/>
    <w:rsid w:val="00A24A13"/>
    <w:rsid w:val="00B27E0E"/>
    <w:rsid w:val="00B30DEC"/>
    <w:rsid w:val="00B62429"/>
    <w:rsid w:val="00B73E48"/>
    <w:rsid w:val="00B848B8"/>
    <w:rsid w:val="00C242E9"/>
    <w:rsid w:val="00CE4EB2"/>
    <w:rsid w:val="00D21479"/>
    <w:rsid w:val="00D476EF"/>
    <w:rsid w:val="00D63D35"/>
    <w:rsid w:val="00D94DCD"/>
    <w:rsid w:val="00DC754A"/>
    <w:rsid w:val="00DF5990"/>
    <w:rsid w:val="00E00218"/>
    <w:rsid w:val="00E15D08"/>
    <w:rsid w:val="00E36CB6"/>
    <w:rsid w:val="00E53AAF"/>
    <w:rsid w:val="00ED406A"/>
    <w:rsid w:val="00F0634B"/>
    <w:rsid w:val="00F07DB5"/>
    <w:rsid w:val="00F72D4F"/>
    <w:rsid w:val="00FC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97B43"/>
  <w15:chartTrackingRefBased/>
  <w15:docId w15:val="{0DEE6312-D5B8-4AC0-997A-7769A81D6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B4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Policepardfaut"/>
    <w:rsid w:val="00857585"/>
    <w:rPr>
      <w:rFonts w:ascii="SqbbtmAdvTTb5929f4c" w:hAnsi="SqbbtmAdvTTb5929f4c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Policepardfaut"/>
    <w:rsid w:val="00857585"/>
    <w:rPr>
      <w:rFonts w:ascii="MfwgxjAdvTTe45e47d2" w:hAnsi="MfwgxjAdvTTe45e47d2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31">
    <w:name w:val="fontstyle31"/>
    <w:basedOn w:val="Policepardfaut"/>
    <w:rsid w:val="00857585"/>
    <w:rPr>
      <w:rFonts w:ascii="LnftkxAdvTT7329fd89.I" w:hAnsi="LnftkxAdvTT7329fd89.I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41">
    <w:name w:val="fontstyle41"/>
    <w:basedOn w:val="Policepardfaut"/>
    <w:rsid w:val="00857585"/>
    <w:rPr>
      <w:rFonts w:ascii="DpwmryAdvTT1b53b5fb.I" w:hAnsi="DpwmryAdvTT1b53b5fb.I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5</Words>
  <Characters>3441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CK</dc:creator>
  <cp:keywords/>
  <dc:description/>
  <cp:lastModifiedBy>LOICK</cp:lastModifiedBy>
  <cp:revision>2</cp:revision>
  <dcterms:created xsi:type="dcterms:W3CDTF">2020-01-01T17:20:00Z</dcterms:created>
  <dcterms:modified xsi:type="dcterms:W3CDTF">2020-01-01T17:20:00Z</dcterms:modified>
</cp:coreProperties>
</file>